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3D1D2" w14:textId="77777777" w:rsidR="00F03757" w:rsidRPr="00436E5E" w:rsidRDefault="00F03757" w:rsidP="00F0375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436E5E">
        <w:rPr>
          <w:rFonts w:ascii="Times New Roman" w:hAnsi="Times New Roman" w:cs="Times New Roman"/>
          <w:b/>
          <w:bCs/>
          <w:lang w:val="en-GB"/>
        </w:rPr>
        <w:t>Title</w:t>
      </w:r>
    </w:p>
    <w:p w14:paraId="58651744" w14:textId="77777777" w:rsidR="00F03757" w:rsidRPr="00436E5E" w:rsidRDefault="00F03757" w:rsidP="00F0375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 xml:space="preserve">Regional variations in the management of primary hyperparathyroidism in Sweden: </w:t>
      </w:r>
    </w:p>
    <w:p w14:paraId="393A6B76" w14:textId="045F7A65" w:rsidR="00F03757" w:rsidRPr="00436E5E" w:rsidRDefault="00F03757" w:rsidP="00F0375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 xml:space="preserve">population-based case-control study </w:t>
      </w:r>
    </w:p>
    <w:p w14:paraId="11396CF4" w14:textId="77777777" w:rsidR="00F03757" w:rsidRPr="00436E5E" w:rsidRDefault="00F03757" w:rsidP="00F03757">
      <w:pPr>
        <w:pStyle w:val="Heading1"/>
        <w:rPr>
          <w:rFonts w:cs="Times New Roman"/>
          <w:color w:val="auto"/>
          <w:lang w:val="en-GB"/>
        </w:rPr>
      </w:pPr>
      <w:r w:rsidRPr="00436E5E">
        <w:rPr>
          <w:rFonts w:cs="Times New Roman"/>
          <w:color w:val="auto"/>
          <w:lang w:val="en-GB"/>
        </w:rPr>
        <w:t>Authors</w:t>
      </w:r>
    </w:p>
    <w:p w14:paraId="6315935F" w14:textId="77777777" w:rsidR="00F03757" w:rsidRPr="00436E5E" w:rsidRDefault="00F03757" w:rsidP="00F03757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436E5E">
        <w:rPr>
          <w:rFonts w:ascii="Times New Roman" w:hAnsi="Times New Roman" w:cs="Times New Roman"/>
          <w:lang w:val="en-GB"/>
        </w:rPr>
        <w:t>David Thorsteinsson</w:t>
      </w:r>
      <w:r w:rsidRPr="00436E5E">
        <w:rPr>
          <w:rFonts w:ascii="Times New Roman" w:hAnsi="Times New Roman" w:cs="Times New Roman"/>
          <w:vertAlign w:val="superscript"/>
          <w:lang w:val="en-GB"/>
        </w:rPr>
        <w:t>1,2</w:t>
      </w:r>
      <w:r w:rsidRPr="00436E5E">
        <w:rPr>
          <w:rFonts w:ascii="Times New Roman" w:hAnsi="Times New Roman" w:cs="Times New Roman"/>
          <w:lang w:val="en-GB"/>
        </w:rPr>
        <w:t>, Fredrik Granath</w:t>
      </w:r>
      <w:r w:rsidRPr="00436E5E">
        <w:rPr>
          <w:rFonts w:ascii="Times New Roman" w:hAnsi="Times New Roman" w:cs="Times New Roman"/>
          <w:vertAlign w:val="superscript"/>
          <w:lang w:val="en-GB"/>
        </w:rPr>
        <w:t>3</w:t>
      </w:r>
      <w:r w:rsidRPr="00436E5E">
        <w:rPr>
          <w:rFonts w:ascii="Times New Roman" w:hAnsi="Times New Roman" w:cs="Times New Roman"/>
          <w:lang w:val="en-GB"/>
        </w:rPr>
        <w:t>, Robert Bränström</w:t>
      </w:r>
      <w:r w:rsidRPr="00436E5E">
        <w:rPr>
          <w:rFonts w:ascii="Times New Roman" w:hAnsi="Times New Roman" w:cs="Times New Roman"/>
          <w:vertAlign w:val="superscript"/>
          <w:lang w:val="en-GB"/>
        </w:rPr>
        <w:t>1,2</w:t>
      </w:r>
      <w:r w:rsidRPr="00436E5E">
        <w:rPr>
          <w:rFonts w:ascii="Times New Roman" w:hAnsi="Times New Roman" w:cs="Times New Roman"/>
          <w:lang w:val="en-GB"/>
        </w:rPr>
        <w:t>, Anna Koman</w:t>
      </w:r>
      <w:r w:rsidRPr="00436E5E">
        <w:rPr>
          <w:rFonts w:ascii="Times New Roman" w:hAnsi="Times New Roman" w:cs="Times New Roman"/>
          <w:vertAlign w:val="superscript"/>
          <w:lang w:val="en-GB"/>
        </w:rPr>
        <w:t>1,2</w:t>
      </w:r>
      <w:r w:rsidRPr="00436E5E">
        <w:rPr>
          <w:rFonts w:ascii="Times New Roman" w:hAnsi="Times New Roman" w:cs="Times New Roman"/>
          <w:lang w:val="en-GB"/>
        </w:rPr>
        <w:t>, Jan Zedenius</w:t>
      </w:r>
      <w:r w:rsidRPr="00436E5E">
        <w:rPr>
          <w:rFonts w:ascii="Times New Roman" w:hAnsi="Times New Roman" w:cs="Times New Roman"/>
          <w:vertAlign w:val="superscript"/>
          <w:lang w:val="en-GB"/>
        </w:rPr>
        <w:t>1,2</w:t>
      </w:r>
      <w:r w:rsidRPr="00436E5E">
        <w:rPr>
          <w:rFonts w:ascii="Times New Roman" w:hAnsi="Times New Roman" w:cs="Times New Roman"/>
          <w:lang w:val="en-GB"/>
        </w:rPr>
        <w:t>, Inga-Lena Nilsson</w:t>
      </w:r>
      <w:r w:rsidRPr="00436E5E">
        <w:rPr>
          <w:rFonts w:ascii="Times New Roman" w:hAnsi="Times New Roman" w:cs="Times New Roman"/>
          <w:vertAlign w:val="superscript"/>
          <w:lang w:val="en-GB"/>
        </w:rPr>
        <w:t>1,2.</w:t>
      </w:r>
    </w:p>
    <w:p w14:paraId="4DC38F55" w14:textId="77777777" w:rsidR="00F03757" w:rsidRPr="00436E5E" w:rsidRDefault="00F03757" w:rsidP="00F03757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625E9854" w14:textId="77777777" w:rsidR="00F03757" w:rsidRPr="00436E5E" w:rsidRDefault="00F03757" w:rsidP="00F03757">
      <w:pPr>
        <w:pStyle w:val="ListParagraph"/>
        <w:numPr>
          <w:ilvl w:val="3"/>
          <w:numId w:val="3"/>
        </w:numPr>
        <w:spacing w:after="3" w:line="240" w:lineRule="auto"/>
        <w:ind w:left="426" w:hanging="425"/>
        <w:jc w:val="both"/>
        <w:rPr>
          <w:rFonts w:ascii="Times New Roman" w:hAnsi="Times New Roman" w:cs="Times New Roman"/>
          <w:sz w:val="24"/>
          <w:lang w:val="en-GB"/>
        </w:rPr>
      </w:pPr>
      <w:r w:rsidRPr="00436E5E">
        <w:rPr>
          <w:rFonts w:ascii="Times New Roman" w:hAnsi="Times New Roman" w:cs="Times New Roman"/>
          <w:sz w:val="24"/>
          <w:lang w:val="en-GB"/>
        </w:rPr>
        <w:t xml:space="preserve">Department of Breast, Endocrine Tumours and Sarcoma,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Karolinska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 xml:space="preserve"> University Hospital, Stockholm, Sweden.</w:t>
      </w:r>
    </w:p>
    <w:p w14:paraId="6206B04C" w14:textId="77777777" w:rsidR="00F03757" w:rsidRPr="00436E5E" w:rsidRDefault="00F03757" w:rsidP="00F03757">
      <w:pPr>
        <w:pStyle w:val="ListParagraph"/>
        <w:numPr>
          <w:ilvl w:val="3"/>
          <w:numId w:val="3"/>
        </w:numPr>
        <w:spacing w:after="3" w:line="240" w:lineRule="auto"/>
        <w:ind w:left="426" w:hanging="425"/>
        <w:jc w:val="both"/>
        <w:rPr>
          <w:rFonts w:ascii="Times New Roman" w:hAnsi="Times New Roman" w:cs="Times New Roman"/>
          <w:sz w:val="24"/>
          <w:lang w:val="en-GB"/>
        </w:rPr>
      </w:pPr>
      <w:r w:rsidRPr="00436E5E">
        <w:rPr>
          <w:rFonts w:ascii="Times New Roman" w:hAnsi="Times New Roman" w:cs="Times New Roman"/>
          <w:sz w:val="24"/>
          <w:lang w:val="en-GB"/>
        </w:rPr>
        <w:t xml:space="preserve">Department of Molecular Medicine and Surgery,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Karolinska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Institutet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>, Stockholm, Sweden.</w:t>
      </w:r>
    </w:p>
    <w:p w14:paraId="35A62F06" w14:textId="77777777" w:rsidR="00F03757" w:rsidRPr="00436E5E" w:rsidRDefault="00F03757" w:rsidP="00F03757">
      <w:pPr>
        <w:pStyle w:val="ListParagraph"/>
        <w:numPr>
          <w:ilvl w:val="3"/>
          <w:numId w:val="3"/>
        </w:numPr>
        <w:spacing w:after="3" w:line="240" w:lineRule="auto"/>
        <w:ind w:left="426" w:hanging="425"/>
        <w:jc w:val="both"/>
        <w:rPr>
          <w:rFonts w:ascii="Times New Roman" w:hAnsi="Times New Roman" w:cs="Times New Roman"/>
          <w:sz w:val="24"/>
          <w:lang w:val="en-GB"/>
        </w:rPr>
      </w:pPr>
      <w:r w:rsidRPr="00436E5E">
        <w:rPr>
          <w:rFonts w:ascii="Times New Roman" w:hAnsi="Times New Roman" w:cs="Times New Roman"/>
          <w:sz w:val="24"/>
          <w:lang w:val="en-GB"/>
        </w:rPr>
        <w:t xml:space="preserve">Department of Medicine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Solna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 xml:space="preserve">, Division of Clinical Epidemiology,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Karolinska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436E5E">
        <w:rPr>
          <w:rFonts w:ascii="Times New Roman" w:hAnsi="Times New Roman" w:cs="Times New Roman"/>
          <w:sz w:val="24"/>
          <w:lang w:val="en-GB"/>
        </w:rPr>
        <w:t>Institutet</w:t>
      </w:r>
      <w:proofErr w:type="spellEnd"/>
      <w:r w:rsidRPr="00436E5E">
        <w:rPr>
          <w:rFonts w:ascii="Times New Roman" w:hAnsi="Times New Roman" w:cs="Times New Roman"/>
          <w:sz w:val="24"/>
          <w:lang w:val="en-GB"/>
        </w:rPr>
        <w:t>, Stockholm, Sweden</w:t>
      </w:r>
    </w:p>
    <w:p w14:paraId="4366C3BC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</w:p>
    <w:p w14:paraId="586FD2DF" w14:textId="77777777" w:rsidR="00F03757" w:rsidRPr="00436E5E" w:rsidRDefault="00F03757" w:rsidP="00F03757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436E5E">
        <w:rPr>
          <w:rFonts w:ascii="Times New Roman" w:hAnsi="Times New Roman" w:cs="Times New Roman"/>
          <w:b/>
          <w:bCs/>
          <w:lang w:val="en-GB"/>
        </w:rPr>
        <w:t>Corresponding author</w:t>
      </w:r>
    </w:p>
    <w:p w14:paraId="54F98B1A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 xml:space="preserve">David </w:t>
      </w:r>
      <w:proofErr w:type="spellStart"/>
      <w:r w:rsidRPr="00436E5E">
        <w:rPr>
          <w:rFonts w:ascii="Times New Roman" w:hAnsi="Times New Roman" w:cs="Times New Roman"/>
          <w:lang w:val="en-GB"/>
        </w:rPr>
        <w:t>Thorsteinsson</w:t>
      </w:r>
      <w:proofErr w:type="spellEnd"/>
    </w:p>
    <w:p w14:paraId="045A5956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>Endocrine surgical Unit</w:t>
      </w:r>
    </w:p>
    <w:p w14:paraId="1921F982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>Department of Molecular Medicine and Surgery</w:t>
      </w:r>
    </w:p>
    <w:p w14:paraId="476DABB8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436E5E">
        <w:rPr>
          <w:rFonts w:ascii="Times New Roman" w:hAnsi="Times New Roman" w:cs="Times New Roman"/>
          <w:lang w:val="en-GB"/>
        </w:rPr>
        <w:t>Karolinska</w:t>
      </w:r>
      <w:proofErr w:type="spellEnd"/>
      <w:r w:rsidRPr="00436E5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36E5E">
        <w:rPr>
          <w:rFonts w:ascii="Times New Roman" w:hAnsi="Times New Roman" w:cs="Times New Roman"/>
          <w:lang w:val="en-GB"/>
        </w:rPr>
        <w:t>Institutet</w:t>
      </w:r>
      <w:proofErr w:type="spellEnd"/>
    </w:p>
    <w:p w14:paraId="55619439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436E5E">
        <w:rPr>
          <w:rFonts w:ascii="Times New Roman" w:hAnsi="Times New Roman" w:cs="Times New Roman"/>
          <w:lang w:val="en-GB"/>
        </w:rPr>
        <w:t>Karolinska</w:t>
      </w:r>
      <w:proofErr w:type="spellEnd"/>
      <w:r w:rsidRPr="00436E5E">
        <w:rPr>
          <w:rFonts w:ascii="Times New Roman" w:hAnsi="Times New Roman" w:cs="Times New Roman"/>
          <w:lang w:val="en-GB"/>
        </w:rPr>
        <w:t xml:space="preserve"> University Hospital, </w:t>
      </w:r>
    </w:p>
    <w:p w14:paraId="1B803B81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436E5E">
        <w:rPr>
          <w:rFonts w:ascii="Times New Roman" w:hAnsi="Times New Roman" w:cs="Times New Roman"/>
          <w:lang w:val="en-GB"/>
        </w:rPr>
        <w:t>Eugeniavägen</w:t>
      </w:r>
      <w:proofErr w:type="spellEnd"/>
      <w:r w:rsidRPr="00436E5E">
        <w:rPr>
          <w:rFonts w:ascii="Times New Roman" w:hAnsi="Times New Roman" w:cs="Times New Roman"/>
          <w:lang w:val="en-GB"/>
        </w:rPr>
        <w:t xml:space="preserve"> 3, 171 76 Stockholm, Sweden</w:t>
      </w:r>
    </w:p>
    <w:p w14:paraId="217793D0" w14:textId="77777777" w:rsidR="00F03757" w:rsidRPr="00436E5E" w:rsidRDefault="00F03757" w:rsidP="00F03757">
      <w:pPr>
        <w:jc w:val="both"/>
        <w:rPr>
          <w:rFonts w:ascii="Times New Roman" w:hAnsi="Times New Roman" w:cs="Times New Roman"/>
          <w:lang w:val="en-GB"/>
        </w:rPr>
      </w:pPr>
      <w:r w:rsidRPr="00436E5E">
        <w:rPr>
          <w:rFonts w:ascii="Times New Roman" w:hAnsi="Times New Roman" w:cs="Times New Roman"/>
          <w:lang w:val="en-GB"/>
        </w:rPr>
        <w:t>E-mail: david.thor.thorsteinsson@ki.se</w:t>
      </w:r>
    </w:p>
    <w:p w14:paraId="6EC7DEFE" w14:textId="77777777" w:rsidR="00E93849" w:rsidRPr="00436E5E" w:rsidRDefault="00E93849" w:rsidP="00E938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0D239C1" w14:textId="4618E62C" w:rsidR="00E93849" w:rsidRPr="00436E5E" w:rsidRDefault="00E93849" w:rsidP="00F03757">
      <w:pPr>
        <w:spacing w:line="276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436E5E">
        <w:rPr>
          <w:rFonts w:ascii="Times New Roman" w:hAnsi="Times New Roman" w:cs="Times New Roman"/>
          <w:b/>
          <w:color w:val="212121"/>
          <w:sz w:val="21"/>
          <w:szCs w:val="21"/>
          <w:lang w:val="en-GB"/>
        </w:rPr>
        <w:t>ORCID ID</w:t>
      </w:r>
      <w:r w:rsidR="00F03757" w:rsidRPr="00436E5E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 0009-0004-1043-1733</w:t>
      </w:r>
    </w:p>
    <w:p w14:paraId="57604A37" w14:textId="77777777" w:rsidR="00F03757" w:rsidRPr="00436E5E" w:rsidRDefault="00F03757" w:rsidP="00F03757">
      <w:pPr>
        <w:spacing w:line="276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537CBA07" w14:textId="3FC7F415" w:rsidR="001F47C8" w:rsidRPr="00436E5E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Materials </w:t>
      </w:r>
      <w:r w:rsidR="0059155C"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t>–</w:t>
      </w: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ndex</w:t>
      </w:r>
    </w:p>
    <w:p w14:paraId="40754200" w14:textId="77777777" w:rsidR="0059155C" w:rsidRPr="00436E5E" w:rsidRDefault="0059155C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59155C" w:rsidRPr="00436E5E" w14:paraId="72A69C66" w14:textId="77777777" w:rsidTr="008658A5">
        <w:tc>
          <w:tcPr>
            <w:tcW w:w="4721" w:type="dxa"/>
          </w:tcPr>
          <w:p w14:paraId="67E9672E" w14:textId="5DE71908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6E5E">
              <w:rPr>
                <w:rFonts w:ascii="Times New Roman" w:hAnsi="Times New Roman" w:cs="Times New Roman"/>
                <w:b/>
                <w:bCs/>
                <w:lang w:val="en-GB"/>
              </w:rPr>
              <w:t>Supplementary Tables</w:t>
            </w:r>
          </w:p>
          <w:p w14:paraId="3F32F19F" w14:textId="5807D2A5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6E5E">
              <w:rPr>
                <w:rFonts w:ascii="Times New Roman" w:hAnsi="Times New Roman" w:cs="Times New Roman"/>
                <w:lang w:val="en-GB"/>
              </w:rPr>
              <w:t>Supplementary Table Legends</w:t>
            </w:r>
          </w:p>
        </w:tc>
        <w:tc>
          <w:tcPr>
            <w:tcW w:w="4721" w:type="dxa"/>
          </w:tcPr>
          <w:p w14:paraId="2871D484" w14:textId="77777777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206C37D5" w14:textId="579B8F0D" w:rsidR="0059155C" w:rsidRPr="00436E5E" w:rsidRDefault="0059155C" w:rsidP="008658A5">
            <w:pPr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36E5E">
              <w:rPr>
                <w:rFonts w:ascii="Times New Roman" w:hAnsi="Times New Roman" w:cs="Times New Roman"/>
                <w:i/>
                <w:iCs/>
                <w:lang w:val="en-GB"/>
              </w:rPr>
              <w:t>Page 2</w:t>
            </w:r>
          </w:p>
        </w:tc>
      </w:tr>
      <w:tr w:rsidR="0059155C" w:rsidRPr="00436E5E" w14:paraId="16C064EE" w14:textId="77777777" w:rsidTr="008658A5">
        <w:tc>
          <w:tcPr>
            <w:tcW w:w="4721" w:type="dxa"/>
          </w:tcPr>
          <w:p w14:paraId="2A4B3020" w14:textId="57C1DB87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6E5E">
              <w:rPr>
                <w:rFonts w:ascii="Times New Roman" w:hAnsi="Times New Roman" w:cs="Times New Roman"/>
                <w:lang w:val="en-GB"/>
              </w:rPr>
              <w:t>Supplementary Table 1</w:t>
            </w:r>
          </w:p>
        </w:tc>
        <w:tc>
          <w:tcPr>
            <w:tcW w:w="4721" w:type="dxa"/>
          </w:tcPr>
          <w:p w14:paraId="21821731" w14:textId="4F588308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36E5E">
              <w:rPr>
                <w:rFonts w:ascii="Times New Roman" w:hAnsi="Times New Roman" w:cs="Times New Roman"/>
                <w:i/>
                <w:iCs/>
                <w:lang w:val="en-GB"/>
              </w:rPr>
              <w:t>Page 3</w:t>
            </w:r>
          </w:p>
        </w:tc>
      </w:tr>
      <w:tr w:rsidR="0059155C" w:rsidRPr="00436E5E" w14:paraId="2407ACED" w14:textId="77777777" w:rsidTr="008658A5">
        <w:tc>
          <w:tcPr>
            <w:tcW w:w="4721" w:type="dxa"/>
          </w:tcPr>
          <w:p w14:paraId="4FB2B600" w14:textId="49EC6853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6E5E">
              <w:rPr>
                <w:rFonts w:ascii="Times New Roman" w:hAnsi="Times New Roman" w:cs="Times New Roman"/>
                <w:lang w:val="en-GB"/>
              </w:rPr>
              <w:t>Supplementary Table 2</w:t>
            </w:r>
          </w:p>
        </w:tc>
        <w:tc>
          <w:tcPr>
            <w:tcW w:w="4721" w:type="dxa"/>
          </w:tcPr>
          <w:p w14:paraId="15FCF31F" w14:textId="1B03DDBE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36E5E">
              <w:rPr>
                <w:rFonts w:ascii="Times New Roman" w:hAnsi="Times New Roman" w:cs="Times New Roman"/>
                <w:i/>
                <w:iCs/>
                <w:lang w:val="en-GB"/>
              </w:rPr>
              <w:t>Page 4</w:t>
            </w:r>
          </w:p>
        </w:tc>
      </w:tr>
      <w:tr w:rsidR="00EC517A" w:rsidRPr="00FE191E" w14:paraId="0AE817F8" w14:textId="77777777" w:rsidTr="008658A5">
        <w:tc>
          <w:tcPr>
            <w:tcW w:w="4721" w:type="dxa"/>
          </w:tcPr>
          <w:p w14:paraId="48AEAB31" w14:textId="6553DA89" w:rsidR="00EC517A" w:rsidRPr="00FE191E" w:rsidRDefault="00EC517A" w:rsidP="008658A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E191E">
              <w:rPr>
                <w:rFonts w:ascii="Times New Roman" w:hAnsi="Times New Roman" w:cs="Times New Roman"/>
                <w:lang w:val="en-GB"/>
              </w:rPr>
              <w:t>Supplementary Table 3</w:t>
            </w:r>
          </w:p>
        </w:tc>
        <w:tc>
          <w:tcPr>
            <w:tcW w:w="4721" w:type="dxa"/>
          </w:tcPr>
          <w:p w14:paraId="6FEA4F10" w14:textId="440E60A0" w:rsidR="00EC517A" w:rsidRPr="00FE191E" w:rsidRDefault="00EC517A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191E">
              <w:rPr>
                <w:rFonts w:ascii="Times New Roman" w:hAnsi="Times New Roman" w:cs="Times New Roman"/>
                <w:i/>
                <w:iCs/>
                <w:lang w:val="en-GB"/>
              </w:rPr>
              <w:t>Page 5</w:t>
            </w:r>
          </w:p>
        </w:tc>
      </w:tr>
      <w:tr w:rsidR="0059155C" w:rsidRPr="00FE191E" w14:paraId="61AF219E" w14:textId="77777777" w:rsidTr="008658A5">
        <w:tc>
          <w:tcPr>
            <w:tcW w:w="4721" w:type="dxa"/>
          </w:tcPr>
          <w:p w14:paraId="5FF31267" w14:textId="00CC5BF7" w:rsidR="0059155C" w:rsidRPr="00FE191E" w:rsidRDefault="0059155C" w:rsidP="008658A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721" w:type="dxa"/>
          </w:tcPr>
          <w:p w14:paraId="0B15E2EC" w14:textId="77777777" w:rsidR="0059155C" w:rsidRPr="00FE191E" w:rsidRDefault="0059155C" w:rsidP="008658A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59155C" w:rsidRPr="00436E5E" w14:paraId="3D685A24" w14:textId="77777777" w:rsidTr="008658A5">
        <w:tc>
          <w:tcPr>
            <w:tcW w:w="4721" w:type="dxa"/>
          </w:tcPr>
          <w:p w14:paraId="21FEA775" w14:textId="78BEEFC6" w:rsidR="0059155C" w:rsidRPr="00436E5E" w:rsidRDefault="0059155C" w:rsidP="008658A5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1" w:type="dxa"/>
          </w:tcPr>
          <w:p w14:paraId="416AE88E" w14:textId="069D817C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59155C" w:rsidRPr="00436E5E" w14:paraId="0C72C886" w14:textId="77777777" w:rsidTr="008658A5">
        <w:tc>
          <w:tcPr>
            <w:tcW w:w="4721" w:type="dxa"/>
          </w:tcPr>
          <w:p w14:paraId="2F954134" w14:textId="766CDA0C" w:rsidR="0059155C" w:rsidRPr="00436E5E" w:rsidRDefault="0059155C" w:rsidP="008658A5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1" w:type="dxa"/>
          </w:tcPr>
          <w:p w14:paraId="0BF33632" w14:textId="637D35C8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59155C" w:rsidRPr="00436E5E" w14:paraId="7BD2935A" w14:textId="77777777" w:rsidTr="008658A5">
        <w:tc>
          <w:tcPr>
            <w:tcW w:w="4721" w:type="dxa"/>
          </w:tcPr>
          <w:p w14:paraId="320851EC" w14:textId="48F5FDF6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721" w:type="dxa"/>
          </w:tcPr>
          <w:p w14:paraId="043B8E66" w14:textId="6B605337" w:rsidR="0059155C" w:rsidRPr="00436E5E" w:rsidRDefault="0059155C" w:rsidP="008658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59155C" w:rsidRPr="00436E5E" w14:paraId="40B3B9A0" w14:textId="77777777" w:rsidTr="008658A5">
        <w:tc>
          <w:tcPr>
            <w:tcW w:w="4721" w:type="dxa"/>
          </w:tcPr>
          <w:p w14:paraId="7BE7165D" w14:textId="11C0318E" w:rsidR="0059155C" w:rsidRPr="00436E5E" w:rsidRDefault="0059155C" w:rsidP="008658A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1" w:type="dxa"/>
          </w:tcPr>
          <w:p w14:paraId="6B51EB10" w14:textId="1539BC60" w:rsidR="0059155C" w:rsidRPr="00436E5E" w:rsidRDefault="0059155C" w:rsidP="008658A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14:paraId="14B5603B" w14:textId="56113883" w:rsidR="00BA67BD" w:rsidRPr="00436E5E" w:rsidRDefault="008658A5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textWrapping" w:clear="all"/>
      </w:r>
      <w:r w:rsidR="001F47C8"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357CBD0C" w14:textId="77777777" w:rsidR="0059155C" w:rsidRPr="00436E5E" w:rsidRDefault="0059155C" w:rsidP="005915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4B53283" w14:textId="77777777" w:rsidR="0059155C" w:rsidRPr="00436E5E" w:rsidRDefault="0059155C" w:rsidP="005915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63FA8EF" w14:textId="05B8256C" w:rsidR="00F03757" w:rsidRPr="00436E5E" w:rsidRDefault="00BA67BD" w:rsidP="005915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s</w:t>
      </w:r>
    </w:p>
    <w:p w14:paraId="241DD3AC" w14:textId="77777777" w:rsidR="0059155C" w:rsidRPr="00436E5E" w:rsidRDefault="0059155C" w:rsidP="00F03757">
      <w:pPr>
        <w:pStyle w:val="Heading1"/>
        <w:rPr>
          <w:rFonts w:cs="Times New Roman"/>
          <w:color w:val="auto"/>
          <w:sz w:val="22"/>
          <w:szCs w:val="22"/>
          <w:lang w:val="en-GB"/>
        </w:rPr>
      </w:pPr>
    </w:p>
    <w:p w14:paraId="0FB8F39E" w14:textId="6081F6B9" w:rsidR="00F03757" w:rsidRPr="00436E5E" w:rsidRDefault="0059155C" w:rsidP="00F03757">
      <w:pPr>
        <w:pStyle w:val="Heading1"/>
        <w:rPr>
          <w:rFonts w:cs="Times New Roman"/>
          <w:color w:val="auto"/>
          <w:sz w:val="22"/>
          <w:szCs w:val="22"/>
          <w:lang w:val="en-GB"/>
        </w:rPr>
      </w:pPr>
      <w:r w:rsidRPr="00436E5E">
        <w:rPr>
          <w:rFonts w:cs="Times New Roman"/>
          <w:color w:val="auto"/>
          <w:sz w:val="22"/>
          <w:szCs w:val="22"/>
          <w:lang w:val="en-GB"/>
        </w:rPr>
        <w:t xml:space="preserve">Supplementary </w:t>
      </w:r>
      <w:r w:rsidR="00F03757" w:rsidRPr="00436E5E">
        <w:rPr>
          <w:rFonts w:cs="Times New Roman"/>
          <w:color w:val="auto"/>
          <w:sz w:val="22"/>
          <w:szCs w:val="22"/>
          <w:lang w:val="en-GB"/>
        </w:rPr>
        <w:t>T</w:t>
      </w:r>
      <w:r w:rsidRPr="00436E5E">
        <w:rPr>
          <w:rFonts w:cs="Times New Roman"/>
          <w:color w:val="auto"/>
          <w:sz w:val="22"/>
          <w:szCs w:val="22"/>
          <w:lang w:val="en-GB"/>
        </w:rPr>
        <w:t>a</w:t>
      </w:r>
      <w:r w:rsidR="00F03757" w:rsidRPr="00436E5E">
        <w:rPr>
          <w:rFonts w:cs="Times New Roman"/>
          <w:color w:val="auto"/>
          <w:sz w:val="22"/>
          <w:szCs w:val="22"/>
          <w:lang w:val="en-GB"/>
        </w:rPr>
        <w:t>ble legends</w:t>
      </w:r>
    </w:p>
    <w:p w14:paraId="283ADD97" w14:textId="77777777" w:rsidR="0059155C" w:rsidRPr="00436E5E" w:rsidRDefault="0059155C" w:rsidP="0059155C">
      <w:pPr>
        <w:rPr>
          <w:lang w:val="en-GB" w:eastAsia="sv-SE" w:bidi="sv-SE"/>
        </w:rPr>
      </w:pPr>
    </w:p>
    <w:p w14:paraId="41634625" w14:textId="77777777" w:rsidR="00436E5E" w:rsidRPr="00FE191E" w:rsidRDefault="00F03757" w:rsidP="00436E5E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</w:pP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>Supplementary</w:t>
      </w:r>
      <w:r w:rsidR="00641A0F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 T</w:t>
      </w: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>able 1.</w:t>
      </w:r>
      <w:r w:rsidR="00EC517A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436E5E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ICD-10 and ATC Index codes for diagnoses and prescribed drugs </w:t>
      </w:r>
    </w:p>
    <w:p w14:paraId="0A5074DE" w14:textId="573EA1FD" w:rsidR="006F39B2" w:rsidRPr="00FE191E" w:rsidRDefault="006F39B2" w:rsidP="00F03757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</w:pPr>
    </w:p>
    <w:p w14:paraId="323E6EFF" w14:textId="658EBA2F" w:rsidR="00436E5E" w:rsidRPr="00FE191E" w:rsidRDefault="006F39B2" w:rsidP="00436E5E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</w:pP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Supplementary </w:t>
      </w:r>
      <w:r w:rsidR="00641A0F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>T</w:t>
      </w: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able </w:t>
      </w:r>
      <w:r w:rsidR="00D323C1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>2</w:t>
      </w: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>.</w:t>
      </w:r>
      <w:r w:rsidR="00EC517A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 </w:t>
      </w:r>
      <w:r w:rsidR="00436E5E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iagnoses and filled prescriptions for </w:t>
      </w:r>
      <w:r w:rsidR="00C87685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>patients</w:t>
      </w:r>
      <w:r w:rsidR="00436E5E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and </w:t>
      </w:r>
      <w:r w:rsidR="00C87685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>controls</w:t>
      </w:r>
      <w:r w:rsidR="00436E5E" w:rsidRPr="00FE191E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one and five years before the index date.</w:t>
      </w:r>
    </w:p>
    <w:p w14:paraId="1A1173B9" w14:textId="77777777" w:rsidR="00EC517A" w:rsidRPr="00FE191E" w:rsidRDefault="00EC517A" w:rsidP="00D323C1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</w:pPr>
    </w:p>
    <w:p w14:paraId="57661ED5" w14:textId="38DBE13D" w:rsidR="0059155C" w:rsidRPr="00436E5E" w:rsidRDefault="00EC517A" w:rsidP="00D323C1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</w:pPr>
      <w:r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Supplementary Table 3. </w:t>
      </w:r>
      <w:r w:rsidR="006F39B2" w:rsidRPr="00FE191E">
        <w:rPr>
          <w:rFonts w:ascii="Times New Roman" w:hAnsi="Times New Roman" w:cs="Times New Roman"/>
          <w:i/>
          <w:iCs/>
          <w:sz w:val="22"/>
          <w:szCs w:val="22"/>
          <w:lang w:val="en-GB" w:eastAsia="sv-SE" w:bidi="sv-SE"/>
        </w:rPr>
        <w:t xml:space="preserve"> Socioeconomic factors of patients by region</w:t>
      </w:r>
    </w:p>
    <w:p w14:paraId="03A86381" w14:textId="77777777" w:rsidR="0059155C" w:rsidRPr="00436E5E" w:rsidRDefault="0059155C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4563CFC" w14:textId="2E5E1601" w:rsidR="00E43A9F" w:rsidRDefault="00E43A9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154F5254" w14:textId="77777777" w:rsidR="0059155C" w:rsidRPr="00436E5E" w:rsidRDefault="0059155C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3760"/>
        <w:gridCol w:w="4360"/>
      </w:tblGrid>
      <w:tr w:rsidR="00E43A9F" w:rsidRPr="00436E5E" w14:paraId="7D1E626C" w14:textId="77777777" w:rsidTr="000D01AB">
        <w:trPr>
          <w:trHeight w:val="480"/>
        </w:trPr>
        <w:tc>
          <w:tcPr>
            <w:tcW w:w="8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9F5F2"/>
            <w:vAlign w:val="center"/>
            <w:hideMark/>
          </w:tcPr>
          <w:p w14:paraId="38179E3D" w14:textId="3270556F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1. </w:t>
            </w: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CD-10 and ATC Index codes</w:t>
            </w:r>
          </w:p>
        </w:tc>
      </w:tr>
      <w:tr w:rsidR="00E43A9F" w:rsidRPr="00436E5E" w14:paraId="2CA57B37" w14:textId="77777777" w:rsidTr="000D01AB">
        <w:trPr>
          <w:trHeight w:val="46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C864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E613F" w14:textId="0751871D" w:rsidR="00E43A9F" w:rsidRPr="00FE191E" w:rsidRDefault="00E43A9F" w:rsidP="000D0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1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ICD-10 </w:t>
            </w:r>
            <w:r w:rsidR="004A188F" w:rsidRPr="00FE1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nd/or</w:t>
            </w:r>
            <w:r w:rsidRPr="00FE1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ATC Index Codes</w:t>
            </w:r>
          </w:p>
        </w:tc>
      </w:tr>
      <w:tr w:rsidR="00E43A9F" w:rsidRPr="00436E5E" w14:paraId="76F7E05E" w14:textId="77777777" w:rsidTr="000D01AB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4B1D6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tidiabetics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D75C2D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10</w:t>
            </w:r>
          </w:p>
        </w:tc>
      </w:tr>
      <w:tr w:rsidR="00E43A9F" w:rsidRPr="00436E5E" w14:paraId="775D0F9D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774E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xiolytic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D8ED4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05B</w:t>
            </w:r>
          </w:p>
        </w:tc>
      </w:tr>
      <w:tr w:rsidR="00E43A9F" w:rsidRPr="00436E5E" w14:paraId="6D161F66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CE782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rythmia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BA3F2A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44-52</w:t>
            </w:r>
          </w:p>
        </w:tc>
      </w:tr>
      <w:tr w:rsidR="00E43A9F" w:rsidRPr="00436E5E" w14:paraId="08423B06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F708A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iuretic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D0193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03</w:t>
            </w:r>
          </w:p>
        </w:tc>
      </w:tr>
      <w:tr w:rsidR="00E43A9F" w:rsidRPr="00436E5E" w14:paraId="67616A17" w14:textId="77777777" w:rsidTr="000D01AB">
        <w:trPr>
          <w:trHeight w:val="6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F07C1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ragility fractur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A396841" w14:textId="0E5B66F4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12,22,32,42,52,72 and fall on same level (W00,01,03)</w:t>
            </w:r>
          </w:p>
        </w:tc>
      </w:tr>
      <w:tr w:rsidR="00E43A9F" w:rsidRPr="00436E5E" w14:paraId="5E9735A8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E473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llston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BDF6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80</w:t>
            </w:r>
          </w:p>
        </w:tc>
      </w:tr>
      <w:tr w:rsidR="00E43A9F" w:rsidRPr="00436E5E" w14:paraId="2EAA3082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F25ECC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Hypertension +/- </w:t>
            </w:r>
            <w:proofErr w:type="spellStart"/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tihypertensives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2BA01D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10 +/- C02,08,09</w:t>
            </w:r>
          </w:p>
        </w:tc>
      </w:tr>
      <w:tr w:rsidR="00E43A9F" w:rsidRPr="00436E5E" w14:paraId="623E3BD3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3B900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idney failur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D23AB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17-19</w:t>
            </w:r>
          </w:p>
        </w:tc>
      </w:tr>
      <w:tr w:rsidR="00E43A9F" w:rsidRPr="00436E5E" w14:paraId="189FCDCF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89EC4A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idney ston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3A962B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20-22</w:t>
            </w:r>
          </w:p>
        </w:tc>
      </w:tr>
      <w:tr w:rsidR="00E43A9F" w:rsidRPr="00436E5E" w14:paraId="7A3C86A9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73E0A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usculoskeletal diagnos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3D62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00-99</w:t>
            </w:r>
          </w:p>
        </w:tc>
      </w:tr>
      <w:tr w:rsidR="00E43A9F" w:rsidRPr="00436E5E" w14:paraId="7C21FDAB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070D6F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yocardial infarction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9B47E5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21</w:t>
            </w:r>
          </w:p>
        </w:tc>
      </w:tr>
      <w:tr w:rsidR="00E43A9F" w:rsidRPr="00436E5E" w14:paraId="440D3E70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D9563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SAID medication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8D202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01</w:t>
            </w:r>
          </w:p>
        </w:tc>
      </w:tr>
      <w:tr w:rsidR="00E43A9F" w:rsidRPr="00436E5E" w14:paraId="1F771EC9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2132D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steoporosis +/-bisphosphonat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A942D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80-82 +/- M05B</w:t>
            </w:r>
          </w:p>
        </w:tc>
      </w:tr>
      <w:tr w:rsidR="00E43A9F" w:rsidRPr="00436E5E" w14:paraId="1EB3AF14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BA38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ncreatiti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8CED5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85</w:t>
            </w:r>
          </w:p>
        </w:tc>
      </w:tr>
      <w:tr w:rsidR="00E43A9F" w:rsidRPr="00436E5E" w14:paraId="3A1A096D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5042B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oton pump inhibito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1D60DF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02BC</w:t>
            </w:r>
          </w:p>
        </w:tc>
      </w:tr>
      <w:tr w:rsidR="00E43A9F" w:rsidRPr="00436E5E" w14:paraId="460D99A5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8034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sychiatric illnes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B0A0E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06-99</w:t>
            </w:r>
          </w:p>
        </w:tc>
      </w:tr>
      <w:tr w:rsidR="00E43A9F" w:rsidRPr="00436E5E" w14:paraId="7BE90900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CC31A0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edativ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988311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05C</w:t>
            </w:r>
          </w:p>
        </w:tc>
      </w:tr>
      <w:tr w:rsidR="00E43A9F" w:rsidRPr="00436E5E" w14:paraId="11636D20" w14:textId="77777777" w:rsidTr="000D01AB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B3F6F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troke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D5785" w14:textId="77777777" w:rsidR="00E43A9F" w:rsidRPr="00436E5E" w:rsidRDefault="00E43A9F" w:rsidP="000D0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60</w:t>
            </w:r>
          </w:p>
        </w:tc>
      </w:tr>
    </w:tbl>
    <w:p w14:paraId="4AAEB9C6" w14:textId="12B3A798" w:rsidR="0059155C" w:rsidRPr="00436E5E" w:rsidRDefault="005915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tbl>
      <w:tblPr>
        <w:tblW w:w="950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664"/>
        <w:gridCol w:w="633"/>
        <w:gridCol w:w="1137"/>
        <w:gridCol w:w="974"/>
        <w:gridCol w:w="1035"/>
        <w:gridCol w:w="45"/>
        <w:gridCol w:w="226"/>
        <w:gridCol w:w="48"/>
        <w:gridCol w:w="498"/>
        <w:gridCol w:w="1066"/>
        <w:gridCol w:w="45"/>
        <w:gridCol w:w="929"/>
        <w:gridCol w:w="45"/>
        <w:gridCol w:w="992"/>
        <w:gridCol w:w="267"/>
      </w:tblGrid>
      <w:tr w:rsidR="00EC517A" w:rsidRPr="004F016D" w14:paraId="19EEC460" w14:textId="77777777" w:rsidTr="00C87685">
        <w:trPr>
          <w:gridAfter w:val="1"/>
          <w:wAfter w:w="267" w:type="dxa"/>
          <w:trHeight w:val="700"/>
        </w:trPr>
        <w:tc>
          <w:tcPr>
            <w:tcW w:w="923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9F5F2"/>
            <w:vAlign w:val="center"/>
            <w:hideMark/>
          </w:tcPr>
          <w:p w14:paraId="7B23728F" w14:textId="20A7AD96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lastRenderedPageBreak/>
              <w:t xml:space="preserve">Supplementary Table </w:t>
            </w:r>
            <w:r w:rsidR="00E43A9F" w:rsidRPr="004F016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.</w:t>
            </w:r>
            <w:r w:rsidRPr="004F016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Diagnoses and filled prescriptions one and five years before parathyroidectomy (PTX)</w:t>
            </w:r>
          </w:p>
        </w:tc>
      </w:tr>
      <w:tr w:rsidR="00EC517A" w:rsidRPr="004F016D" w14:paraId="74E48D2D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7F0440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Variable (ICD, ATC)</w:t>
            </w:r>
          </w:p>
        </w:tc>
        <w:tc>
          <w:tcPr>
            <w:tcW w:w="37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FBB3B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One year before PTX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A0B8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18AE53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Year five before PTX</w:t>
            </w:r>
          </w:p>
        </w:tc>
      </w:tr>
      <w:tr w:rsidR="00C87685" w:rsidRPr="004F016D" w14:paraId="354E1AB3" w14:textId="77777777" w:rsidTr="00C87685">
        <w:trPr>
          <w:gridAfter w:val="1"/>
          <w:wAfter w:w="267" w:type="dxa"/>
          <w:trHeight w:val="680"/>
        </w:trPr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08EE2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65E1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34F5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6EFE1" w14:textId="72D357C5" w:rsidR="00EC517A" w:rsidRPr="00FE191E" w:rsidRDefault="00C87685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FE191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Patients</w:t>
            </w:r>
            <w:r w:rsidR="00EC517A" w:rsidRPr="00FE191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 (%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1D649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Controls (%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85370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5C914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FD27F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AF787" w14:textId="41B93A8A" w:rsidR="00EC517A" w:rsidRPr="00FE191E" w:rsidRDefault="00C87685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FE191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Patients</w:t>
            </w:r>
            <w:r w:rsidR="00EC517A" w:rsidRPr="00FE191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 (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6C206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Controls (%)</w:t>
            </w:r>
          </w:p>
        </w:tc>
      </w:tr>
      <w:tr w:rsidR="00C87685" w:rsidRPr="004F016D" w14:paraId="52C03468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3198D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Kidney ston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7FC81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EC93D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6.9-22.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B03F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5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5446FE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4487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CC5D3C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21B18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3.3-5.3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A321CA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54154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3</w:t>
            </w:r>
          </w:p>
        </w:tc>
      </w:tr>
      <w:tr w:rsidR="00C87685" w:rsidRPr="004F016D" w14:paraId="061E1AE1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752C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Kidney failur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2DD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0AEA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4.2-5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BA37A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4B73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A433C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22112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AC4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2.6-4.4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DA3B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EA7F3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2</w:t>
            </w:r>
          </w:p>
        </w:tc>
      </w:tr>
      <w:tr w:rsidR="00C87685" w:rsidRPr="004F016D" w14:paraId="731E96FA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F9D81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Osteoporosis 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E4E172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A9B77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4.3-5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137E4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2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9D482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3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5A5F4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6481D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95D26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3-1.8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4741C4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B2B034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0</w:t>
            </w:r>
          </w:p>
        </w:tc>
      </w:tr>
      <w:tr w:rsidR="00C87685" w:rsidRPr="004F016D" w14:paraId="684AC0E5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2D7B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Fractures §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CB6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A16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6-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F154F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3B3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95357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F30CE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046F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0.9-1.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E924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E5188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82</w:t>
            </w:r>
          </w:p>
        </w:tc>
      </w:tr>
      <w:tr w:rsidR="00C87685" w:rsidRPr="004F016D" w14:paraId="60CE82C8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7000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ypertension 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283F5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13CF8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2.3-2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0DCB87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5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45F78D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8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69937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A0A747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3E0F87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5-1.7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E6ABD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4.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5B7CC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8.0</w:t>
            </w:r>
          </w:p>
        </w:tc>
      </w:tr>
      <w:tr w:rsidR="00C87685" w:rsidRPr="004F016D" w14:paraId="4D48922B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C1E1A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rrythmia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B76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53F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2.2-2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A319A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5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DB8FD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85CD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FAC50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264A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2-1.6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C7AF2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5375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5</w:t>
            </w:r>
          </w:p>
        </w:tc>
      </w:tr>
      <w:tr w:rsidR="00C87685" w:rsidRPr="004F016D" w14:paraId="373B0592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1C50BD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Diuretics (C03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5249AF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E1B57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5-1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FC3A13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9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4CD78D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3.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5FE3C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71E9C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E263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4-1.6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9C896F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3.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513A6C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9.4</w:t>
            </w:r>
          </w:p>
        </w:tc>
      </w:tr>
      <w:tr w:rsidR="00C87685" w:rsidRPr="004F016D" w14:paraId="7529EBE9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17EB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trok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61F2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6B0C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2-2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89B4F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AF77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3B0C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1660A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336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0.5-1.1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4988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BA5F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3</w:t>
            </w:r>
          </w:p>
        </w:tc>
      </w:tr>
      <w:tr w:rsidR="00C87685" w:rsidRPr="004F016D" w14:paraId="0A541032" w14:textId="77777777" w:rsidTr="00C87685">
        <w:trPr>
          <w:gridAfter w:val="1"/>
          <w:wAfter w:w="267" w:type="dxa"/>
          <w:trHeight w:val="64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C2FE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yocardial infarc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D7485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FE7EF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0.8-1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593892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DC2263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2018A4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5E1BE7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13BF7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0.5-1.3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664C6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94C4F0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3</w:t>
            </w:r>
          </w:p>
        </w:tc>
      </w:tr>
      <w:tr w:rsidR="00C87685" w:rsidRPr="004F016D" w14:paraId="4F8236A3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FBF2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ntidiabetic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74C1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E7AF4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0-1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F9466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CB18B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7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0CF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16585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095B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0.9-1.1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BF3EF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9CDA0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6</w:t>
            </w:r>
          </w:p>
        </w:tc>
      </w:tr>
      <w:tr w:rsidR="00C87685" w:rsidRPr="004F016D" w14:paraId="4AEBF5C9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6D7F1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sychiatric illnes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471264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9580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2.7-2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1D16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9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AB78D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08E57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18296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B8C4F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2-1.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E2880A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4.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89E39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3.1</w:t>
            </w:r>
          </w:p>
        </w:tc>
      </w:tr>
      <w:tr w:rsidR="00C87685" w:rsidRPr="004F016D" w14:paraId="7E846B6B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FE21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edativ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2173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1BA61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3-1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7D874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2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C357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9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DBB5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F789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D1112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0-1.2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4B242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7.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77C32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6.3</w:t>
            </w:r>
          </w:p>
        </w:tc>
      </w:tr>
      <w:tr w:rsidR="00C87685" w:rsidRPr="004F016D" w14:paraId="3EADCF18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9DF3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nxiolytic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95C1E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3CDB9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3-1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C00DEF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375F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5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0A2DF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53CAB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56F7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1-1.3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A2387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2.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5D205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0.7</w:t>
            </w:r>
          </w:p>
        </w:tc>
      </w:tr>
      <w:tr w:rsidR="00C87685" w:rsidRPr="004F016D" w14:paraId="478D265D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9560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ancreatiti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4C8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C4C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3.6-8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839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049BE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CA9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E41DA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0FBD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1-4.1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86E5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8F6B4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1</w:t>
            </w:r>
          </w:p>
        </w:tc>
      </w:tr>
      <w:tr w:rsidR="00C87685" w:rsidRPr="004F016D" w14:paraId="21FD52E0" w14:textId="77777777" w:rsidTr="00C87685">
        <w:trPr>
          <w:gridAfter w:val="1"/>
          <w:wAfter w:w="267" w:type="dxa"/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05A8D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Gallston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2BC90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CCDC5B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9-3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2E405C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67F73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2F09C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557A65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4559D9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6-2.7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4958D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3A1325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4</w:t>
            </w:r>
          </w:p>
        </w:tc>
      </w:tr>
      <w:tr w:rsidR="00C87685" w:rsidRPr="004F016D" w14:paraId="2489B624" w14:textId="77777777" w:rsidTr="00C87685">
        <w:trPr>
          <w:gridAfter w:val="1"/>
          <w:wAfter w:w="267" w:type="dxa"/>
          <w:trHeight w:val="64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12C87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roton pump inhibitor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F5DFA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1F4B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7-1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66E628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5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84ACB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6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A4BC6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9E42A" w14:textId="77777777" w:rsidR="00EC517A" w:rsidRPr="004F016D" w:rsidRDefault="00EC517A" w:rsidP="000D01A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2F50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(1.3-1.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FCCB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4.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E4069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0.7</w:t>
            </w:r>
          </w:p>
        </w:tc>
      </w:tr>
      <w:tr w:rsidR="00EC517A" w:rsidRPr="004F016D" w14:paraId="4926D033" w14:textId="77777777" w:rsidTr="00C87685">
        <w:trPr>
          <w:gridAfter w:val="1"/>
          <w:wAfter w:w="267" w:type="dxa"/>
          <w:trHeight w:val="320"/>
        </w:trPr>
        <w:tc>
          <w:tcPr>
            <w:tcW w:w="9235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1D4D2E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*ICD-diagnosis and/or treatment with drugs affecting bone mineralisation, ATC/DDD M05B</w:t>
            </w:r>
          </w:p>
        </w:tc>
      </w:tr>
      <w:tr w:rsidR="00EC517A" w:rsidRPr="004F016D" w14:paraId="619EAC35" w14:textId="77777777" w:rsidTr="00C87685">
        <w:trPr>
          <w:gridAfter w:val="1"/>
          <w:wAfter w:w="267" w:type="dxa"/>
          <w:trHeight w:val="320"/>
        </w:trPr>
        <w:tc>
          <w:tcPr>
            <w:tcW w:w="7278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0E2358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§ Fracture ICD codes S12, S22, S32, S42, S52, S72 and fall on same level (W00, W01, W03)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D99C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F0C11" w14:textId="77777777" w:rsidR="00EC517A" w:rsidRPr="004F016D" w:rsidRDefault="00EC517A" w:rsidP="000D01A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C517A" w:rsidRPr="004F016D" w14:paraId="2BA977D5" w14:textId="77777777" w:rsidTr="00C87685">
        <w:trPr>
          <w:gridAfter w:val="1"/>
          <w:wAfter w:w="267" w:type="dxa"/>
          <w:trHeight w:val="320"/>
        </w:trPr>
        <w:tc>
          <w:tcPr>
            <w:tcW w:w="9235" w:type="dxa"/>
            <w:gridSpan w:val="1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416AC3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F01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† ICD-diagnosis and/or treatment with </w:t>
            </w:r>
            <w:proofErr w:type="spellStart"/>
            <w:r w:rsidRPr="004F01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tihypertensives</w:t>
            </w:r>
            <w:proofErr w:type="spellEnd"/>
            <w:r w:rsidRPr="004F01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calcium channel blockers or agents acting on the renin angiotensin system, ATC/DDD Index C02, C08 and C09)</w:t>
            </w:r>
          </w:p>
        </w:tc>
      </w:tr>
      <w:tr w:rsidR="00EC517A" w:rsidRPr="004F016D" w14:paraId="6A4A74EE" w14:textId="77777777" w:rsidTr="00C87685">
        <w:trPr>
          <w:trHeight w:val="320"/>
        </w:trPr>
        <w:tc>
          <w:tcPr>
            <w:tcW w:w="9235" w:type="dxa"/>
            <w:gridSpan w:val="1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66FAAD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F96" w14:textId="77777777" w:rsidR="00EC517A" w:rsidRPr="004F016D" w:rsidRDefault="00EC517A" w:rsidP="000D01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0962EA2B" w14:textId="2B974291" w:rsidR="0034528F" w:rsidRPr="00436E5E" w:rsidRDefault="0034528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36E5E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892"/>
        <w:gridCol w:w="1381"/>
        <w:gridCol w:w="1385"/>
        <w:gridCol w:w="491"/>
        <w:gridCol w:w="1381"/>
        <w:gridCol w:w="1400"/>
        <w:gridCol w:w="66"/>
        <w:gridCol w:w="13"/>
        <w:gridCol w:w="484"/>
      </w:tblGrid>
      <w:tr w:rsidR="00C87685" w:rsidRPr="00436E5E" w14:paraId="54F1D240" w14:textId="77777777" w:rsidTr="00C87685">
        <w:trPr>
          <w:trHeight w:val="520"/>
        </w:trPr>
        <w:tc>
          <w:tcPr>
            <w:tcW w:w="900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9F5F2"/>
            <w:noWrap/>
            <w:vAlign w:val="center"/>
            <w:hideMark/>
          </w:tcPr>
          <w:p w14:paraId="3D5F4FDF" w14:textId="0AC46B9D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lastRenderedPageBreak/>
              <w:t xml:space="preserve">Supplementary </w:t>
            </w:r>
            <w:r w:rsidR="00D323C1"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</w:t>
            </w: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ble </w:t>
            </w:r>
            <w:r w:rsidR="00EC517A"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</w:t>
            </w: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. Socioeconomic factors of patients by region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5F2"/>
            <w:noWrap/>
            <w:vAlign w:val="center"/>
            <w:hideMark/>
          </w:tcPr>
          <w:p w14:paraId="0C87E892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5D15FC0D" w14:textId="77777777" w:rsidTr="00C87685">
        <w:trPr>
          <w:trHeight w:val="400"/>
        </w:trPr>
        <w:tc>
          <w:tcPr>
            <w:tcW w:w="2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1BB757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797F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ow incidence region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BE67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30E9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igh incidence region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43D06" w14:textId="77777777" w:rsidR="00B637E2" w:rsidRPr="00436E5E" w:rsidRDefault="00B637E2" w:rsidP="00B637E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170754C0" w14:textId="77777777" w:rsidTr="00C87685">
        <w:trPr>
          <w:trHeight w:val="320"/>
        </w:trPr>
        <w:tc>
          <w:tcPr>
            <w:tcW w:w="2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7355A4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4306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= 1 16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4433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3EA8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= 7 46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67C9D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029D1246" w14:textId="77777777" w:rsidTr="00C87685">
        <w:trPr>
          <w:trHeight w:val="360"/>
        </w:trPr>
        <w:tc>
          <w:tcPr>
            <w:tcW w:w="2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4B08B1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937F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47AB0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5%CI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36CC2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0188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8F86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DBA9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5BA686EA" w14:textId="77777777" w:rsidTr="00C87685">
        <w:trPr>
          <w:trHeight w:val="42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2B702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duc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3AEA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129B7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A4FE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77B6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6D4C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BD710C" w14:textId="77777777" w:rsidR="00B637E2" w:rsidRPr="00436E5E" w:rsidRDefault="00B637E2" w:rsidP="00C876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0E3B6C67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A9A3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ma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8889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E40F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E9B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07C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A33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BA45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0E2CDBA9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A6F02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econda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14D0F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60E2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83-1.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A59A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ECAF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E2BE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2-1.15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86BDD2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7DD55D05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A8FA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ertia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5CB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561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87-1.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44A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E9D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1DB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3-1.18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E0227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25139D69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E7443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thnicit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F1A77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6FEE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DBC30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92FD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E147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F4EC2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3DD14353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7C70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rdic Countri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D6D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BD3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A8E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133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08B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AFEE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3C8E09C8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0A078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fric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8E2D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3951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7-2.3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A9F2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80C7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3B3CF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17-1.88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5DFF7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7F553D1F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0BA8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s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093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67D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7-1.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691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89F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186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83-1.09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4FB3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4F17F1EA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6C28E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urop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2717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7BEB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2-1.5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9B6BD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4BAEC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3C2F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87-1.06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5BE97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7028E896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71A0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erica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FC3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865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1-6.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1A02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A23C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93A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0-1.72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9BF9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00091025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FBAAD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cean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9662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1926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A734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4456E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8450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0-6.11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5C3279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12D4F558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1A27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4BA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DBC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04D0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56F0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F195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FA40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C87685" w:rsidRPr="00436E5E" w14:paraId="2283360A" w14:textId="77777777" w:rsidTr="00C87685">
        <w:trPr>
          <w:trHeight w:val="54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4DF0E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otal taxed income </w:t>
            </w:r>
            <w:proofErr w:type="spellStart"/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kSEK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DC466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as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44C41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trol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E333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01B32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as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0594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trols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DEC69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*</w:t>
            </w:r>
          </w:p>
        </w:tc>
      </w:tr>
      <w:tr w:rsidR="00C87685" w:rsidRPr="00436E5E" w14:paraId="33972E9B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D276" w14:textId="77777777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ndividual - mean (SD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BA04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 993(1 18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160A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 036(1 809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530C" w14:textId="3D78A10D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="00C87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F64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 324(3 4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286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 282(3 717)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5DCDF" w14:textId="6F6388A9" w:rsidR="00B637E2" w:rsidRPr="00436E5E" w:rsidRDefault="00B637E2" w:rsidP="00C876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="00C8768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3</w:t>
            </w:r>
          </w:p>
        </w:tc>
      </w:tr>
      <w:tr w:rsidR="00C87685" w:rsidRPr="00436E5E" w14:paraId="5B36794E" w14:textId="77777777" w:rsidTr="00C87685">
        <w:trPr>
          <w:trHeight w:val="380"/>
        </w:trPr>
        <w:tc>
          <w:tcPr>
            <w:tcW w:w="2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E3BC36" w14:textId="7112D5EF" w:rsidR="00B637E2" w:rsidRPr="00436E5E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Family </w:t>
            </w:r>
            <w:r w:rsidR="002504ED"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 mean</w:t>
            </w: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SD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83D88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 633(2 598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1D630B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 689(3 400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6D98A1" w14:textId="20E23BD3" w:rsidR="00B637E2" w:rsidRPr="00436E5E" w:rsidRDefault="00C87685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85273D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 148(4 7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3F2553" w14:textId="77777777" w:rsidR="00B637E2" w:rsidRPr="00436E5E" w:rsidRDefault="00B637E2" w:rsidP="00C876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 107(5 464)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87DD03" w14:textId="7DE3B76B" w:rsidR="00B637E2" w:rsidRPr="00436E5E" w:rsidRDefault="00C87685" w:rsidP="00C876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</w:tr>
      <w:tr w:rsidR="00C87685" w:rsidRPr="00436E5E" w14:paraId="70FEF855" w14:textId="77777777" w:rsidTr="00C87685">
        <w:trPr>
          <w:trHeight w:val="320"/>
        </w:trPr>
        <w:tc>
          <w:tcPr>
            <w:tcW w:w="2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88E89" w14:textId="1F936689" w:rsidR="00B637E2" w:rsidRPr="00983168" w:rsidRDefault="00B637E2" w:rsidP="00B637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31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* Welch´s two sample t-tes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0F882" w14:textId="77777777" w:rsidR="00B637E2" w:rsidRPr="00436E5E" w:rsidRDefault="00B637E2" w:rsidP="00B637E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A6BCB" w14:textId="77777777" w:rsidR="00B637E2" w:rsidRPr="00436E5E" w:rsidRDefault="00B637E2" w:rsidP="00B637E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6190C" w14:textId="77777777" w:rsidR="00B637E2" w:rsidRPr="00436E5E" w:rsidRDefault="00B637E2" w:rsidP="00B637E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BB415" w14:textId="77777777" w:rsidR="00B637E2" w:rsidRPr="00436E5E" w:rsidRDefault="00B637E2" w:rsidP="00B63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6E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8517C" w14:textId="77777777" w:rsidR="00B637E2" w:rsidRPr="00436E5E" w:rsidRDefault="00B637E2" w:rsidP="00B637E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5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AE34E" w14:textId="77777777" w:rsidR="00B637E2" w:rsidRPr="00436E5E" w:rsidRDefault="00B637E2" w:rsidP="00B637E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36E5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14:paraId="542317E2" w14:textId="77777777" w:rsidR="00BA67BD" w:rsidRPr="00436E5E" w:rsidRDefault="00BA67BD" w:rsidP="006966F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BA67BD" w:rsidRPr="00436E5E" w:rsidSect="000664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0464F" w14:textId="77777777" w:rsidR="006379D2" w:rsidRDefault="006379D2" w:rsidP="0073633C">
      <w:r>
        <w:separator/>
      </w:r>
    </w:p>
  </w:endnote>
  <w:endnote w:type="continuationSeparator" w:id="0">
    <w:p w14:paraId="61FD5C91" w14:textId="77777777" w:rsidR="006379D2" w:rsidRDefault="006379D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789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8EB1D" w14:textId="77777777" w:rsidR="006379D2" w:rsidRDefault="006379D2" w:rsidP="0073633C">
      <w:r>
        <w:separator/>
      </w:r>
    </w:p>
  </w:footnote>
  <w:footnote w:type="continuationSeparator" w:id="0">
    <w:p w14:paraId="0539694F" w14:textId="77777777" w:rsidR="006379D2" w:rsidRDefault="006379D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67EE1"/>
    <w:multiLevelType w:val="hybridMultilevel"/>
    <w:tmpl w:val="91A872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66437"/>
    <w:rsid w:val="00072D03"/>
    <w:rsid w:val="00083A4A"/>
    <w:rsid w:val="00097D47"/>
    <w:rsid w:val="000A20E9"/>
    <w:rsid w:val="000D1B21"/>
    <w:rsid w:val="00106F29"/>
    <w:rsid w:val="0012077C"/>
    <w:rsid w:val="00151172"/>
    <w:rsid w:val="00166F29"/>
    <w:rsid w:val="00172010"/>
    <w:rsid w:val="00180DDE"/>
    <w:rsid w:val="001B17BF"/>
    <w:rsid w:val="001C1B66"/>
    <w:rsid w:val="001F47C8"/>
    <w:rsid w:val="00220515"/>
    <w:rsid w:val="00226591"/>
    <w:rsid w:val="00226BA6"/>
    <w:rsid w:val="00226EA7"/>
    <w:rsid w:val="00230B86"/>
    <w:rsid w:val="002504ED"/>
    <w:rsid w:val="00262812"/>
    <w:rsid w:val="002746B0"/>
    <w:rsid w:val="0027752A"/>
    <w:rsid w:val="002837F7"/>
    <w:rsid w:val="002A387C"/>
    <w:rsid w:val="002B58D2"/>
    <w:rsid w:val="002C6388"/>
    <w:rsid w:val="002D6814"/>
    <w:rsid w:val="002F5710"/>
    <w:rsid w:val="00333333"/>
    <w:rsid w:val="0033381E"/>
    <w:rsid w:val="0034528F"/>
    <w:rsid w:val="0037438B"/>
    <w:rsid w:val="003765BC"/>
    <w:rsid w:val="003855F9"/>
    <w:rsid w:val="00396788"/>
    <w:rsid w:val="003B40DC"/>
    <w:rsid w:val="003C45EF"/>
    <w:rsid w:val="003D7562"/>
    <w:rsid w:val="003E60F0"/>
    <w:rsid w:val="003F59DC"/>
    <w:rsid w:val="00410092"/>
    <w:rsid w:val="0042322F"/>
    <w:rsid w:val="0042539E"/>
    <w:rsid w:val="00436E5E"/>
    <w:rsid w:val="00451A39"/>
    <w:rsid w:val="00455904"/>
    <w:rsid w:val="00462F61"/>
    <w:rsid w:val="0046713F"/>
    <w:rsid w:val="0049724B"/>
    <w:rsid w:val="004A188F"/>
    <w:rsid w:val="004E0C60"/>
    <w:rsid w:val="004F016D"/>
    <w:rsid w:val="004F0FFD"/>
    <w:rsid w:val="005006D5"/>
    <w:rsid w:val="0052202A"/>
    <w:rsid w:val="0052254A"/>
    <w:rsid w:val="00525501"/>
    <w:rsid w:val="00536261"/>
    <w:rsid w:val="005460AE"/>
    <w:rsid w:val="005471CA"/>
    <w:rsid w:val="005532CF"/>
    <w:rsid w:val="00562A28"/>
    <w:rsid w:val="0059155C"/>
    <w:rsid w:val="005E335C"/>
    <w:rsid w:val="006138C7"/>
    <w:rsid w:val="006379D2"/>
    <w:rsid w:val="006407ED"/>
    <w:rsid w:val="00641A0F"/>
    <w:rsid w:val="00661FF7"/>
    <w:rsid w:val="00675020"/>
    <w:rsid w:val="006758E8"/>
    <w:rsid w:val="00677EDA"/>
    <w:rsid w:val="006932FE"/>
    <w:rsid w:val="006966FA"/>
    <w:rsid w:val="006A1F9F"/>
    <w:rsid w:val="006A69CC"/>
    <w:rsid w:val="006C42A0"/>
    <w:rsid w:val="006F39B2"/>
    <w:rsid w:val="006F4EA4"/>
    <w:rsid w:val="006F55AB"/>
    <w:rsid w:val="0070603A"/>
    <w:rsid w:val="00715470"/>
    <w:rsid w:val="007173D9"/>
    <w:rsid w:val="00722B4C"/>
    <w:rsid w:val="007357B8"/>
    <w:rsid w:val="0073633C"/>
    <w:rsid w:val="0074022E"/>
    <w:rsid w:val="00742390"/>
    <w:rsid w:val="007448EA"/>
    <w:rsid w:val="007677E1"/>
    <w:rsid w:val="00772374"/>
    <w:rsid w:val="007D5290"/>
    <w:rsid w:val="007D6929"/>
    <w:rsid w:val="007E3D95"/>
    <w:rsid w:val="007F609E"/>
    <w:rsid w:val="008101FE"/>
    <w:rsid w:val="00811DFE"/>
    <w:rsid w:val="008404CF"/>
    <w:rsid w:val="008466C4"/>
    <w:rsid w:val="008518FA"/>
    <w:rsid w:val="0085758A"/>
    <w:rsid w:val="008615B6"/>
    <w:rsid w:val="00862305"/>
    <w:rsid w:val="008658A5"/>
    <w:rsid w:val="0087497B"/>
    <w:rsid w:val="008A26E1"/>
    <w:rsid w:val="008E6BBE"/>
    <w:rsid w:val="008F7890"/>
    <w:rsid w:val="009177CC"/>
    <w:rsid w:val="009455F0"/>
    <w:rsid w:val="009564DE"/>
    <w:rsid w:val="00965B4D"/>
    <w:rsid w:val="00971FD0"/>
    <w:rsid w:val="009804EA"/>
    <w:rsid w:val="009824A8"/>
    <w:rsid w:val="00983168"/>
    <w:rsid w:val="00990A47"/>
    <w:rsid w:val="009F579B"/>
    <w:rsid w:val="00A04F3A"/>
    <w:rsid w:val="00A050C3"/>
    <w:rsid w:val="00A079E0"/>
    <w:rsid w:val="00A105FD"/>
    <w:rsid w:val="00A10F92"/>
    <w:rsid w:val="00A26D09"/>
    <w:rsid w:val="00A42E2F"/>
    <w:rsid w:val="00A50934"/>
    <w:rsid w:val="00A52EDE"/>
    <w:rsid w:val="00A60F29"/>
    <w:rsid w:val="00A65B53"/>
    <w:rsid w:val="00A761A2"/>
    <w:rsid w:val="00A870C7"/>
    <w:rsid w:val="00A90676"/>
    <w:rsid w:val="00AA260D"/>
    <w:rsid w:val="00AD50B4"/>
    <w:rsid w:val="00AD7433"/>
    <w:rsid w:val="00AE2C56"/>
    <w:rsid w:val="00B07CF2"/>
    <w:rsid w:val="00B11347"/>
    <w:rsid w:val="00B12432"/>
    <w:rsid w:val="00B20B36"/>
    <w:rsid w:val="00B21F27"/>
    <w:rsid w:val="00B31308"/>
    <w:rsid w:val="00B36C5C"/>
    <w:rsid w:val="00B4275D"/>
    <w:rsid w:val="00B50508"/>
    <w:rsid w:val="00B52062"/>
    <w:rsid w:val="00B637E2"/>
    <w:rsid w:val="00B64D09"/>
    <w:rsid w:val="00B74171"/>
    <w:rsid w:val="00B81F51"/>
    <w:rsid w:val="00B827DC"/>
    <w:rsid w:val="00B84732"/>
    <w:rsid w:val="00B978BD"/>
    <w:rsid w:val="00BA555E"/>
    <w:rsid w:val="00BA5610"/>
    <w:rsid w:val="00BA67BD"/>
    <w:rsid w:val="00BC1C35"/>
    <w:rsid w:val="00BD0360"/>
    <w:rsid w:val="00BD0D22"/>
    <w:rsid w:val="00BE5B33"/>
    <w:rsid w:val="00BE61B6"/>
    <w:rsid w:val="00BF520B"/>
    <w:rsid w:val="00C00960"/>
    <w:rsid w:val="00C153D2"/>
    <w:rsid w:val="00C31116"/>
    <w:rsid w:val="00C759EC"/>
    <w:rsid w:val="00C833A3"/>
    <w:rsid w:val="00C87685"/>
    <w:rsid w:val="00C9176A"/>
    <w:rsid w:val="00C96F14"/>
    <w:rsid w:val="00CC7F5A"/>
    <w:rsid w:val="00CF297A"/>
    <w:rsid w:val="00D05C84"/>
    <w:rsid w:val="00D31C0D"/>
    <w:rsid w:val="00D323C1"/>
    <w:rsid w:val="00D40CFD"/>
    <w:rsid w:val="00D53AED"/>
    <w:rsid w:val="00D556E6"/>
    <w:rsid w:val="00D70EFF"/>
    <w:rsid w:val="00D739ED"/>
    <w:rsid w:val="00D774EE"/>
    <w:rsid w:val="00D9040E"/>
    <w:rsid w:val="00DE78ED"/>
    <w:rsid w:val="00E01251"/>
    <w:rsid w:val="00E34550"/>
    <w:rsid w:val="00E43A9F"/>
    <w:rsid w:val="00E568DA"/>
    <w:rsid w:val="00E7177E"/>
    <w:rsid w:val="00E74699"/>
    <w:rsid w:val="00E93849"/>
    <w:rsid w:val="00EA4062"/>
    <w:rsid w:val="00EA535F"/>
    <w:rsid w:val="00EA68D9"/>
    <w:rsid w:val="00EA6A84"/>
    <w:rsid w:val="00EB647D"/>
    <w:rsid w:val="00EB6DCD"/>
    <w:rsid w:val="00EC517A"/>
    <w:rsid w:val="00EC7F89"/>
    <w:rsid w:val="00EF1EAB"/>
    <w:rsid w:val="00EF7B57"/>
    <w:rsid w:val="00F03757"/>
    <w:rsid w:val="00F0403A"/>
    <w:rsid w:val="00F15C84"/>
    <w:rsid w:val="00F51A6D"/>
    <w:rsid w:val="00F57E4B"/>
    <w:rsid w:val="00F87A59"/>
    <w:rsid w:val="00F97873"/>
    <w:rsid w:val="00FA2403"/>
    <w:rsid w:val="00FA4A5E"/>
    <w:rsid w:val="00FA6FF5"/>
    <w:rsid w:val="00FB7D5A"/>
    <w:rsid w:val="00FC095D"/>
    <w:rsid w:val="00FD66DB"/>
    <w:rsid w:val="00FD6771"/>
    <w:rsid w:val="00FE191E"/>
    <w:rsid w:val="00FF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Chapters"/>
    <w:basedOn w:val="Normal"/>
    <w:next w:val="Normal"/>
    <w:link w:val="Heading1Char"/>
    <w:uiPriority w:val="9"/>
    <w:qFormat/>
    <w:rsid w:val="00F03757"/>
    <w:pPr>
      <w:keepNext/>
      <w:keepLines/>
      <w:spacing w:before="240" w:line="362" w:lineRule="auto"/>
      <w:ind w:left="11" w:hanging="11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sv-SE" w:eastAsia="sv-SE" w:bidi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F03757"/>
    <w:rPr>
      <w:rFonts w:ascii="Times New Roman" w:eastAsiaTheme="majorEastAsia" w:hAnsi="Times New Roman" w:cstheme="majorBidi"/>
      <w:b/>
      <w:color w:val="000000" w:themeColor="text1"/>
      <w:szCs w:val="32"/>
      <w:lang w:val="sv-SE" w:eastAsia="sv-SE" w:bidi="sv-SE"/>
    </w:rPr>
  </w:style>
  <w:style w:type="character" w:styleId="LineNumber">
    <w:name w:val="line number"/>
    <w:basedOn w:val="DefaultParagraphFont"/>
    <w:uiPriority w:val="99"/>
    <w:semiHidden/>
    <w:unhideWhenUsed/>
    <w:rsid w:val="00066437"/>
  </w:style>
  <w:style w:type="paragraph" w:styleId="Revision">
    <w:name w:val="Revision"/>
    <w:hidden/>
    <w:uiPriority w:val="99"/>
    <w:semiHidden/>
    <w:rsid w:val="00A60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3140F5-0D20-4D11-B1E7-012692246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9</Words>
  <Characters>376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11-13T21:13:00Z</dcterms:created>
  <dcterms:modified xsi:type="dcterms:W3CDTF">2023-11-13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